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4393C" w14:textId="0F9FC66B" w:rsidR="0078056F" w:rsidRPr="002301D9" w:rsidRDefault="000A1D83" w:rsidP="000A1D83">
      <w:pPr>
        <w:spacing w:line="360" w:lineRule="auto"/>
        <w:ind w:right="-1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2301D9">
        <w:rPr>
          <w:rFonts w:ascii="Times New Roman" w:hAnsi="Times New Roman" w:cs="Times New Roman"/>
          <w:sz w:val="32"/>
          <w:szCs w:val="32"/>
          <w:lang w:val="en-US"/>
        </w:rPr>
        <w:t>Spatio-temporal variation of the endangered Dupont’s Lark diet across Iberia and Morocco</w:t>
      </w:r>
    </w:p>
    <w:p w14:paraId="0FA42A28" w14:textId="77777777" w:rsidR="002301D9" w:rsidRDefault="002301D9" w:rsidP="00FF3704">
      <w:pPr>
        <w:spacing w:before="240"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CB4F99" w14:textId="24C40944" w:rsidR="002147B6" w:rsidRPr="00D509A5" w:rsidRDefault="002147B6" w:rsidP="00FF3704">
      <w:pPr>
        <w:spacing w:before="240" w:line="480" w:lineRule="auto"/>
        <w:ind w:right="-1"/>
        <w:jc w:val="both"/>
        <w:rPr>
          <w:rFonts w:ascii="Times New Roman" w:hAnsi="Times New Roman" w:cs="Times New Roman"/>
          <w:sz w:val="28"/>
          <w:szCs w:val="28"/>
        </w:rPr>
      </w:pPr>
      <w:r w:rsidRPr="00D509A5">
        <w:rPr>
          <w:rFonts w:ascii="Times New Roman" w:hAnsi="Times New Roman" w:cs="Times New Roman"/>
          <w:sz w:val="24"/>
          <w:szCs w:val="24"/>
        </w:rPr>
        <w:t>Julia Zurdo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D509A5">
        <w:rPr>
          <w:rFonts w:ascii="Times New Roman" w:hAnsi="Times New Roman" w:cs="Times New Roman"/>
          <w:sz w:val="24"/>
          <w:szCs w:val="24"/>
        </w:rPr>
        <w:t>, Daniel Bustillo-de la Rosa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 Adrián Barrero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 Julia Gómez-Catasús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509A5">
        <w:rPr>
          <w:rFonts w:ascii="Times New Roman" w:hAnsi="Times New Roman" w:cs="Times New Roman"/>
          <w:sz w:val="24"/>
          <w:szCs w:val="24"/>
        </w:rPr>
        <w:t>Margarita Reverter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 Cristian Pérez-Granados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09A5">
        <w:rPr>
          <w:rFonts w:ascii="Times New Roman" w:hAnsi="Times New Roman" w:cs="Times New Roman"/>
          <w:sz w:val="24"/>
          <w:szCs w:val="24"/>
        </w:rPr>
        <w:t>, Jesús T. García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9A5">
        <w:rPr>
          <w:rFonts w:ascii="Times New Roman" w:hAnsi="Times New Roman" w:cs="Times New Roman"/>
          <w:sz w:val="24"/>
          <w:szCs w:val="24"/>
        </w:rPr>
        <w:t>, Javier Viñuela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9A5">
        <w:rPr>
          <w:rFonts w:ascii="Times New Roman" w:hAnsi="Times New Roman" w:cs="Times New Roman"/>
          <w:sz w:val="24"/>
          <w:szCs w:val="24"/>
        </w:rPr>
        <w:t>, Julio Domínguez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9A5">
        <w:rPr>
          <w:rFonts w:ascii="Times New Roman" w:hAnsi="Times New Roman" w:cs="Times New Roman"/>
          <w:sz w:val="24"/>
          <w:szCs w:val="24"/>
        </w:rPr>
        <w:t>, Manuel B. Morales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 Juan Traba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15BA8CA2" w14:textId="77777777" w:rsidR="00E627B0" w:rsidRPr="00D509A5" w:rsidRDefault="00E627B0" w:rsidP="00FF3704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B97BD9" w14:textId="29C56B85" w:rsidR="002147B6" w:rsidRPr="00D509A5" w:rsidRDefault="002147B6" w:rsidP="00FF3704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09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Terrestrial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 xml:space="preserve">, Universidad Autónoma de Madrid (TEG-UAM), Madrid,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>.</w:t>
      </w:r>
    </w:p>
    <w:p w14:paraId="66D0F072" w14:textId="77777777" w:rsidR="002147B6" w:rsidRPr="00D509A5" w:rsidRDefault="002147B6" w:rsidP="00FF3704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09A5">
        <w:rPr>
          <w:rFonts w:ascii="Times New Roman" w:hAnsi="Times New Roman" w:cs="Times New Roman"/>
          <w:sz w:val="24"/>
          <w:szCs w:val="24"/>
        </w:rPr>
        <w:t xml:space="preserve"> Centro de Investigación en Biodiversidad y Cambio Global, Universidad Autónoma de Madrid (CIBC-UAM), Madrid,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>.</w:t>
      </w:r>
    </w:p>
    <w:p w14:paraId="78A54397" w14:textId="35250268" w:rsidR="002147B6" w:rsidRPr="00D509A5" w:rsidRDefault="002147B6" w:rsidP="00FF3704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 xml:space="preserve">, Universidad de Alicante, Alicante,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>.</w:t>
      </w:r>
    </w:p>
    <w:p w14:paraId="771EFF06" w14:textId="77777777" w:rsidR="002147B6" w:rsidRPr="00D509A5" w:rsidRDefault="002147B6" w:rsidP="00FF3704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9A5">
        <w:rPr>
          <w:rFonts w:ascii="Times New Roman" w:hAnsi="Times New Roman" w:cs="Times New Roman"/>
          <w:sz w:val="24"/>
          <w:szCs w:val="24"/>
        </w:rPr>
        <w:t xml:space="preserve"> Instituto de Investigación en Recursos Cinegéticos (IREC, CSIC-UCLM), Ciudad Real, </w:t>
      </w:r>
      <w:proofErr w:type="spellStart"/>
      <w:r w:rsidRPr="00D509A5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D509A5">
        <w:rPr>
          <w:rFonts w:ascii="Times New Roman" w:hAnsi="Times New Roman" w:cs="Times New Roman"/>
          <w:sz w:val="24"/>
          <w:szCs w:val="24"/>
        </w:rPr>
        <w:t>.</w:t>
      </w:r>
    </w:p>
    <w:p w14:paraId="516FEBCF" w14:textId="1F14606F" w:rsidR="003E726E" w:rsidRPr="002301D9" w:rsidRDefault="003E726E" w:rsidP="00FF3704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 Pyrenean Institute of Ecology (IPE, CSIC), Jaca, Spain.</w:t>
      </w:r>
    </w:p>
    <w:p w14:paraId="7B2A7D17" w14:textId="77777777" w:rsidR="002147B6" w:rsidRPr="002301D9" w:rsidRDefault="002147B6" w:rsidP="00FF3704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96461C" w14:textId="77777777" w:rsidR="000A63F3" w:rsidRPr="002301D9" w:rsidRDefault="000A63F3" w:rsidP="000A63F3">
      <w:pPr>
        <w:spacing w:before="240" w:after="0"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14:paraId="66A4368E" w14:textId="520C8433" w:rsidR="002147B6" w:rsidRPr="002301D9" w:rsidRDefault="000A63F3" w:rsidP="000A63F3">
      <w:pPr>
        <w:ind w:right="-1"/>
        <w:rPr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E-mail: julia.zurdo@uam.es (JZ)</w:t>
      </w:r>
      <w:r w:rsidR="002147B6" w:rsidRPr="002301D9">
        <w:rPr>
          <w:lang w:val="en-US"/>
        </w:rPr>
        <w:br w:type="page"/>
      </w:r>
    </w:p>
    <w:p w14:paraId="37213485" w14:textId="67E6B86F" w:rsidR="00B336FC" w:rsidRPr="002301D9" w:rsidRDefault="005100F4" w:rsidP="00C00A62">
      <w:pPr>
        <w:spacing w:line="36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5DF0"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D24BEC"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6699E">
        <w:rPr>
          <w:rFonts w:ascii="Times New Roman" w:hAnsi="Times New Roman" w:cs="Times New Roman"/>
          <w:b/>
          <w:bCs/>
          <w:sz w:val="24"/>
          <w:szCs w:val="24"/>
          <w:lang w:val="en-US"/>
        </w:rPr>
        <w:t>Location of Moroccan sampl</w:t>
      </w:r>
      <w:r w:rsidR="006D7B95">
        <w:rPr>
          <w:rFonts w:ascii="Times New Roman" w:hAnsi="Times New Roman" w:cs="Times New Roman"/>
          <w:b/>
          <w:bCs/>
          <w:sz w:val="24"/>
          <w:szCs w:val="24"/>
          <w:lang w:val="en-US"/>
        </w:rPr>
        <w:t>ing points</w:t>
      </w:r>
      <w:r w:rsidR="006669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sample size</w:t>
      </w:r>
      <w:r w:rsidR="00D24BEC"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F42564C" w14:textId="77777777" w:rsidR="00AC5DF0" w:rsidRPr="002301D9" w:rsidRDefault="00AC5DF0" w:rsidP="00C00A62">
      <w:pPr>
        <w:spacing w:line="36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696860" w14:textId="6CAC2881" w:rsidR="00D24BEC" w:rsidRPr="002301D9" w:rsidRDefault="005C37B6" w:rsidP="00C00A62">
      <w:pPr>
        <w:spacing w:line="36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01D9">
        <w:rPr>
          <w:noProof/>
          <w:lang w:val="en-US"/>
        </w:rPr>
        <w:drawing>
          <wp:inline distT="0" distB="0" distL="0" distR="0" wp14:anchorId="222AC80B" wp14:editId="410A2285">
            <wp:extent cx="5400040" cy="3815715"/>
            <wp:effectExtent l="0" t="0" r="0" b="0"/>
            <wp:docPr id="1169512904" name="Imagen 1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512904" name="Imagen 1" descr="Map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D6337" w14:textId="3E22A793" w:rsidR="00051905" w:rsidRDefault="00AC5DF0" w:rsidP="00C00A62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I. </w:t>
      </w:r>
      <w:r w:rsidR="00D509A5" w:rsidRPr="00D509A5">
        <w:rPr>
          <w:rFonts w:ascii="Times New Roman" w:hAnsi="Times New Roman" w:cs="Times New Roman"/>
          <w:b/>
          <w:bCs/>
          <w:sz w:val="24"/>
          <w:szCs w:val="24"/>
          <w:lang w:val="en-US"/>
        </w:rPr>
        <w:t>Detailed location of Moroccan sampling points</w:t>
      </w:r>
      <w:r w:rsidR="00A6445F"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445F" w:rsidRPr="002301D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41254" w:rsidRPr="002301D9">
        <w:rPr>
          <w:rFonts w:ascii="Times New Roman" w:hAnsi="Times New Roman" w:cs="Times New Roman"/>
          <w:sz w:val="24"/>
          <w:szCs w:val="24"/>
          <w:lang w:val="en-US"/>
        </w:rPr>
        <w:t>black dots)</w:t>
      </w:r>
      <w:r w:rsidR="00CA492A"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51905"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51905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Fieldwork regions are indicated </w:t>
      </w:r>
      <w:r w:rsidR="00F14675" w:rsidRPr="002301D9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B2351B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301D9" w:rsidRPr="002301D9">
        <w:rPr>
          <w:rFonts w:ascii="Times New Roman" w:hAnsi="Times New Roman" w:cs="Times New Roman"/>
          <w:sz w:val="24"/>
          <w:szCs w:val="24"/>
          <w:lang w:val="en-US"/>
        </w:rPr>
        <w:t>colored</w:t>
      </w:r>
      <w:r w:rsidR="00B2351B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 rectangles</w:t>
      </w:r>
      <w:r w:rsidR="00A03BBF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67949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Aïn </w:t>
      </w:r>
      <w:proofErr w:type="spellStart"/>
      <w:r w:rsidR="00F67949" w:rsidRPr="002301D9">
        <w:rPr>
          <w:rFonts w:ascii="Times New Roman" w:hAnsi="Times New Roman" w:cs="Times New Roman"/>
          <w:sz w:val="24"/>
          <w:szCs w:val="24"/>
          <w:lang w:val="en-US"/>
        </w:rPr>
        <w:t>Bni</w:t>
      </w:r>
      <w:proofErr w:type="spellEnd"/>
      <w:r w:rsidR="00F67949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 Mathar (ABM) in yellow, Plateau of </w:t>
      </w:r>
      <w:proofErr w:type="spellStart"/>
      <w:r w:rsidR="00F67949" w:rsidRPr="002301D9">
        <w:rPr>
          <w:rFonts w:ascii="Times New Roman" w:hAnsi="Times New Roman" w:cs="Times New Roman"/>
          <w:sz w:val="24"/>
          <w:szCs w:val="24"/>
          <w:lang w:val="en-US"/>
        </w:rPr>
        <w:t>Rekkam</w:t>
      </w:r>
      <w:proofErr w:type="spellEnd"/>
      <w:r w:rsidR="00F67949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 (REKK) in green, </w:t>
      </w:r>
      <w:proofErr w:type="spellStart"/>
      <w:r w:rsidR="00F67949" w:rsidRPr="002301D9">
        <w:rPr>
          <w:rFonts w:ascii="Times New Roman" w:hAnsi="Times New Roman" w:cs="Times New Roman"/>
          <w:sz w:val="24"/>
          <w:szCs w:val="24"/>
          <w:lang w:val="en-US"/>
        </w:rPr>
        <w:t>Midelt-Missour</w:t>
      </w:r>
      <w:proofErr w:type="spellEnd"/>
      <w:r w:rsidR="00F67949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 (MID) in blue, and Anti-Atlas (AA)</w:t>
      </w:r>
      <w:r w:rsidR="00F14675"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 in red.</w:t>
      </w:r>
    </w:p>
    <w:p w14:paraId="203542D9" w14:textId="77777777" w:rsidR="00F95BEB" w:rsidRDefault="00F95BEB" w:rsidP="00C00A62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09E837" w14:textId="3DE7DABD" w:rsidR="00F95BEB" w:rsidRPr="002A13F2" w:rsidRDefault="00F95BEB" w:rsidP="00C00A62">
      <w:pPr>
        <w:spacing w:line="36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13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27721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2A13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Number of Dupont’s Lark successful samples after molecular analysis across study regions of </w:t>
      </w:r>
      <w:r w:rsidR="00B36CC0" w:rsidRPr="002A13F2">
        <w:rPr>
          <w:rFonts w:ascii="Times New Roman" w:hAnsi="Times New Roman" w:cs="Times New Roman"/>
          <w:b/>
          <w:bCs/>
          <w:sz w:val="24"/>
          <w:szCs w:val="24"/>
          <w:lang w:val="en-US"/>
        </w:rPr>
        <w:t>Morocco</w:t>
      </w:r>
      <w:r w:rsidRPr="002A13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B36CC0" w:rsidRPr="002A13F2">
        <w:rPr>
          <w:rFonts w:ascii="Times New Roman" w:hAnsi="Times New Roman" w:cs="Times New Roman"/>
          <w:b/>
          <w:bCs/>
          <w:sz w:val="24"/>
          <w:szCs w:val="24"/>
          <w:lang w:val="en-US"/>
        </w:rPr>
        <w:t>colored rectangles</w:t>
      </w:r>
      <w:r w:rsidRPr="002A13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B36CC0" w:rsidRPr="002A13F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I</w:t>
      </w:r>
      <w:r w:rsidRPr="002A13F2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tbl>
      <w:tblPr>
        <w:tblStyle w:val="Tablanormal2"/>
        <w:tblW w:w="3612" w:type="dxa"/>
        <w:jc w:val="center"/>
        <w:tblLook w:val="04A0" w:firstRow="1" w:lastRow="0" w:firstColumn="1" w:lastColumn="0" w:noHBand="0" w:noVBand="1"/>
      </w:tblPr>
      <w:tblGrid>
        <w:gridCol w:w="3036"/>
        <w:gridCol w:w="576"/>
      </w:tblGrid>
      <w:tr w:rsidR="00FC09B8" w:rsidRPr="00A15712" w14:paraId="62BCB61F" w14:textId="77777777" w:rsidTr="008E1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4CE47F6A" w14:textId="1704A994" w:rsidR="00FC09B8" w:rsidRPr="0010078C" w:rsidRDefault="00FC09B8" w:rsidP="001007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07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occan region</w:t>
            </w:r>
          </w:p>
        </w:tc>
        <w:tc>
          <w:tcPr>
            <w:tcW w:w="576" w:type="dxa"/>
          </w:tcPr>
          <w:p w14:paraId="74F8D5FA" w14:textId="3F9E9D3F" w:rsidR="00FC09B8" w:rsidRPr="0010078C" w:rsidRDefault="00FC09B8" w:rsidP="0010078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0078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</w:tr>
      <w:tr w:rsidR="00FC09B8" w:rsidRPr="00A15712" w14:paraId="462721A6" w14:textId="77777777" w:rsidTr="008E1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7CA3BB4B" w14:textId="60FC712D" w:rsidR="00FC09B8" w:rsidRPr="0010078C" w:rsidRDefault="00FC09B8" w:rsidP="001007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007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ïn </w:t>
            </w:r>
            <w:proofErr w:type="spellStart"/>
            <w:r w:rsidRPr="001007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ni</w:t>
            </w:r>
            <w:proofErr w:type="spellEnd"/>
            <w:r w:rsidRPr="001007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Mathar</w:t>
            </w:r>
            <w:r w:rsidR="008E11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ABM)</w:t>
            </w:r>
          </w:p>
        </w:tc>
        <w:tc>
          <w:tcPr>
            <w:tcW w:w="576" w:type="dxa"/>
          </w:tcPr>
          <w:p w14:paraId="30552C00" w14:textId="5CD9F62B" w:rsidR="00FC09B8" w:rsidRPr="00A15712" w:rsidRDefault="00FC09B8" w:rsidP="001007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FC09B8" w:rsidRPr="00A15712" w14:paraId="55CB0578" w14:textId="77777777" w:rsidTr="008E1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6642B545" w14:textId="5A41EE7C" w:rsidR="00FC09B8" w:rsidRPr="0010078C" w:rsidRDefault="00FC09B8" w:rsidP="001007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007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Plateau of </w:t>
            </w:r>
            <w:proofErr w:type="spellStart"/>
            <w:r w:rsidRPr="001007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kkam</w:t>
            </w:r>
            <w:proofErr w:type="spellEnd"/>
            <w:r w:rsidR="008E11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REKK)</w:t>
            </w:r>
          </w:p>
        </w:tc>
        <w:tc>
          <w:tcPr>
            <w:tcW w:w="576" w:type="dxa"/>
          </w:tcPr>
          <w:p w14:paraId="2830FB59" w14:textId="7F3FE6AF" w:rsidR="00FC09B8" w:rsidRPr="00A15712" w:rsidRDefault="00FC09B8" w:rsidP="001007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FC09B8" w:rsidRPr="00A15712" w14:paraId="61DDAEFC" w14:textId="77777777" w:rsidTr="008E1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689DA0E3" w14:textId="748EBBED" w:rsidR="00FC09B8" w:rsidRPr="0010078C" w:rsidRDefault="00FC09B8" w:rsidP="001007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1007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idelt-Missour</w:t>
            </w:r>
            <w:proofErr w:type="spellEnd"/>
            <w:r w:rsidR="008E11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MID)</w:t>
            </w:r>
          </w:p>
        </w:tc>
        <w:tc>
          <w:tcPr>
            <w:tcW w:w="576" w:type="dxa"/>
          </w:tcPr>
          <w:p w14:paraId="02320B92" w14:textId="1F4E13CB" w:rsidR="00FC09B8" w:rsidRPr="00A15712" w:rsidRDefault="00F65538" w:rsidP="001007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FC09B8" w:rsidRPr="00A15712" w14:paraId="2B052517" w14:textId="77777777" w:rsidTr="008E1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4D320AA7" w14:textId="1C15A7D7" w:rsidR="00FC09B8" w:rsidRPr="0010078C" w:rsidRDefault="00FC09B8" w:rsidP="001007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007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Atlas</w:t>
            </w:r>
            <w:r w:rsidR="008E116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AA)</w:t>
            </w:r>
          </w:p>
        </w:tc>
        <w:tc>
          <w:tcPr>
            <w:tcW w:w="576" w:type="dxa"/>
          </w:tcPr>
          <w:p w14:paraId="13CF88A7" w14:textId="5AED98A0" w:rsidR="00FC09B8" w:rsidRPr="00A15712" w:rsidRDefault="00805D02" w:rsidP="001007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5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0FB9C50A" w14:textId="25D53F01" w:rsidR="00D47C59" w:rsidRPr="005100F4" w:rsidRDefault="00D47C59" w:rsidP="005100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47C59" w:rsidRPr="005100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C5633"/>
    <w:multiLevelType w:val="hybridMultilevel"/>
    <w:tmpl w:val="F6BC3E9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F2664"/>
    <w:multiLevelType w:val="hybridMultilevel"/>
    <w:tmpl w:val="ACF6D1D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600FF"/>
    <w:multiLevelType w:val="hybridMultilevel"/>
    <w:tmpl w:val="503462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3177323">
    <w:abstractNumId w:val="0"/>
  </w:num>
  <w:num w:numId="2" w16cid:durableId="972053087">
    <w:abstractNumId w:val="2"/>
  </w:num>
  <w:num w:numId="3" w16cid:durableId="1460562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B6"/>
    <w:rsid w:val="000138E8"/>
    <w:rsid w:val="00024EF0"/>
    <w:rsid w:val="00035B9E"/>
    <w:rsid w:val="00051905"/>
    <w:rsid w:val="000529E1"/>
    <w:rsid w:val="000530FF"/>
    <w:rsid w:val="00076A7B"/>
    <w:rsid w:val="00086EF8"/>
    <w:rsid w:val="00096D29"/>
    <w:rsid w:val="000A15CD"/>
    <w:rsid w:val="000A1D83"/>
    <w:rsid w:val="000A63F3"/>
    <w:rsid w:val="000A7A72"/>
    <w:rsid w:val="000B0052"/>
    <w:rsid w:val="000C66DD"/>
    <w:rsid w:val="000D6001"/>
    <w:rsid w:val="000E31CB"/>
    <w:rsid w:val="000F4D9C"/>
    <w:rsid w:val="0010078C"/>
    <w:rsid w:val="00110D3A"/>
    <w:rsid w:val="00123E6C"/>
    <w:rsid w:val="0013430A"/>
    <w:rsid w:val="001525F0"/>
    <w:rsid w:val="00163F17"/>
    <w:rsid w:val="00174E79"/>
    <w:rsid w:val="00182E4F"/>
    <w:rsid w:val="00185BEC"/>
    <w:rsid w:val="00197CD6"/>
    <w:rsid w:val="001A712A"/>
    <w:rsid w:val="001C2167"/>
    <w:rsid w:val="001C2C02"/>
    <w:rsid w:val="001E1ED0"/>
    <w:rsid w:val="001E3D16"/>
    <w:rsid w:val="001E5F05"/>
    <w:rsid w:val="002147B6"/>
    <w:rsid w:val="002274B5"/>
    <w:rsid w:val="002301D9"/>
    <w:rsid w:val="00233B48"/>
    <w:rsid w:val="00241B1A"/>
    <w:rsid w:val="002428E3"/>
    <w:rsid w:val="00252FB3"/>
    <w:rsid w:val="00253C44"/>
    <w:rsid w:val="00253EF9"/>
    <w:rsid w:val="00260EE1"/>
    <w:rsid w:val="00264188"/>
    <w:rsid w:val="00264EE9"/>
    <w:rsid w:val="0028193E"/>
    <w:rsid w:val="00294E9E"/>
    <w:rsid w:val="0029616E"/>
    <w:rsid w:val="002A13F2"/>
    <w:rsid w:val="002A25FA"/>
    <w:rsid w:val="002A406E"/>
    <w:rsid w:val="002D632E"/>
    <w:rsid w:val="002E04CB"/>
    <w:rsid w:val="002E12C8"/>
    <w:rsid w:val="002E2F23"/>
    <w:rsid w:val="002E540B"/>
    <w:rsid w:val="002E5902"/>
    <w:rsid w:val="002E6494"/>
    <w:rsid w:val="00323AAA"/>
    <w:rsid w:val="00331C26"/>
    <w:rsid w:val="00337275"/>
    <w:rsid w:val="00341254"/>
    <w:rsid w:val="00342099"/>
    <w:rsid w:val="003709CF"/>
    <w:rsid w:val="00376481"/>
    <w:rsid w:val="0038328D"/>
    <w:rsid w:val="003833CA"/>
    <w:rsid w:val="00384A2B"/>
    <w:rsid w:val="003A3140"/>
    <w:rsid w:val="003A3341"/>
    <w:rsid w:val="003A6208"/>
    <w:rsid w:val="003C1041"/>
    <w:rsid w:val="003C3BB7"/>
    <w:rsid w:val="003D5431"/>
    <w:rsid w:val="003E3EEE"/>
    <w:rsid w:val="003E726E"/>
    <w:rsid w:val="003F6AA7"/>
    <w:rsid w:val="004030EA"/>
    <w:rsid w:val="004106BC"/>
    <w:rsid w:val="00416A57"/>
    <w:rsid w:val="004211AD"/>
    <w:rsid w:val="00432A61"/>
    <w:rsid w:val="00450C10"/>
    <w:rsid w:val="00454AC5"/>
    <w:rsid w:val="00455F5B"/>
    <w:rsid w:val="004571A3"/>
    <w:rsid w:val="00472C6B"/>
    <w:rsid w:val="00474F5D"/>
    <w:rsid w:val="00487598"/>
    <w:rsid w:val="00496920"/>
    <w:rsid w:val="004A380D"/>
    <w:rsid w:val="004A38A6"/>
    <w:rsid w:val="004A5569"/>
    <w:rsid w:val="004B65D1"/>
    <w:rsid w:val="004C3CCC"/>
    <w:rsid w:val="004D0CB3"/>
    <w:rsid w:val="004E54B9"/>
    <w:rsid w:val="004E7656"/>
    <w:rsid w:val="00500079"/>
    <w:rsid w:val="0050726B"/>
    <w:rsid w:val="005100F4"/>
    <w:rsid w:val="00521C4A"/>
    <w:rsid w:val="00531645"/>
    <w:rsid w:val="0053749E"/>
    <w:rsid w:val="0054070C"/>
    <w:rsid w:val="00553CAD"/>
    <w:rsid w:val="00557525"/>
    <w:rsid w:val="00561619"/>
    <w:rsid w:val="005679DF"/>
    <w:rsid w:val="0057332B"/>
    <w:rsid w:val="0057508F"/>
    <w:rsid w:val="005821D7"/>
    <w:rsid w:val="00585539"/>
    <w:rsid w:val="005A5D73"/>
    <w:rsid w:val="005A7B8A"/>
    <w:rsid w:val="005A7E40"/>
    <w:rsid w:val="005B57FF"/>
    <w:rsid w:val="005B7389"/>
    <w:rsid w:val="005B7602"/>
    <w:rsid w:val="005C1EDF"/>
    <w:rsid w:val="005C37B6"/>
    <w:rsid w:val="005C37D1"/>
    <w:rsid w:val="005D0D7F"/>
    <w:rsid w:val="005E6927"/>
    <w:rsid w:val="005F1822"/>
    <w:rsid w:val="005F3093"/>
    <w:rsid w:val="005F6EB7"/>
    <w:rsid w:val="0060285A"/>
    <w:rsid w:val="0060423C"/>
    <w:rsid w:val="006048C3"/>
    <w:rsid w:val="0061562A"/>
    <w:rsid w:val="00632F95"/>
    <w:rsid w:val="006406CE"/>
    <w:rsid w:val="00641E80"/>
    <w:rsid w:val="006421C0"/>
    <w:rsid w:val="0065119D"/>
    <w:rsid w:val="00653B18"/>
    <w:rsid w:val="00664218"/>
    <w:rsid w:val="0066699E"/>
    <w:rsid w:val="006703F3"/>
    <w:rsid w:val="00672A7A"/>
    <w:rsid w:val="006737EE"/>
    <w:rsid w:val="00682B79"/>
    <w:rsid w:val="00687B6D"/>
    <w:rsid w:val="00693DDA"/>
    <w:rsid w:val="006D048D"/>
    <w:rsid w:val="006D09E0"/>
    <w:rsid w:val="006D6484"/>
    <w:rsid w:val="006D7B95"/>
    <w:rsid w:val="00724DD7"/>
    <w:rsid w:val="00731972"/>
    <w:rsid w:val="00735051"/>
    <w:rsid w:val="007352F5"/>
    <w:rsid w:val="0074343D"/>
    <w:rsid w:val="00744A34"/>
    <w:rsid w:val="00751B4F"/>
    <w:rsid w:val="007577B1"/>
    <w:rsid w:val="007606D9"/>
    <w:rsid w:val="00760F94"/>
    <w:rsid w:val="007625DB"/>
    <w:rsid w:val="00767B1F"/>
    <w:rsid w:val="00771519"/>
    <w:rsid w:val="0078056F"/>
    <w:rsid w:val="00797DFF"/>
    <w:rsid w:val="007B1AE3"/>
    <w:rsid w:val="007B59B6"/>
    <w:rsid w:val="007B7A04"/>
    <w:rsid w:val="007C273E"/>
    <w:rsid w:val="007D59FE"/>
    <w:rsid w:val="007F414D"/>
    <w:rsid w:val="00800806"/>
    <w:rsid w:val="00801948"/>
    <w:rsid w:val="00802E94"/>
    <w:rsid w:val="00805AA9"/>
    <w:rsid w:val="00805D02"/>
    <w:rsid w:val="008137BE"/>
    <w:rsid w:val="00820534"/>
    <w:rsid w:val="00821C51"/>
    <w:rsid w:val="00824D8F"/>
    <w:rsid w:val="008274C0"/>
    <w:rsid w:val="00835541"/>
    <w:rsid w:val="00851E91"/>
    <w:rsid w:val="00856A6E"/>
    <w:rsid w:val="008575F2"/>
    <w:rsid w:val="00863DEA"/>
    <w:rsid w:val="0086786C"/>
    <w:rsid w:val="00883E65"/>
    <w:rsid w:val="00885833"/>
    <w:rsid w:val="00896869"/>
    <w:rsid w:val="00897C3C"/>
    <w:rsid w:val="008A0777"/>
    <w:rsid w:val="008A3BB8"/>
    <w:rsid w:val="008C05CD"/>
    <w:rsid w:val="008C17E7"/>
    <w:rsid w:val="008C74CE"/>
    <w:rsid w:val="008D67D2"/>
    <w:rsid w:val="008D6ACE"/>
    <w:rsid w:val="008E1164"/>
    <w:rsid w:val="008E1FF5"/>
    <w:rsid w:val="008F4E34"/>
    <w:rsid w:val="00900EA0"/>
    <w:rsid w:val="00904C43"/>
    <w:rsid w:val="009131E1"/>
    <w:rsid w:val="00923239"/>
    <w:rsid w:val="00941ADF"/>
    <w:rsid w:val="0094459A"/>
    <w:rsid w:val="0096125A"/>
    <w:rsid w:val="00961975"/>
    <w:rsid w:val="00973217"/>
    <w:rsid w:val="0098011A"/>
    <w:rsid w:val="00986429"/>
    <w:rsid w:val="009942F6"/>
    <w:rsid w:val="009B4777"/>
    <w:rsid w:val="009B5F7B"/>
    <w:rsid w:val="009C2442"/>
    <w:rsid w:val="009C41FD"/>
    <w:rsid w:val="009F0419"/>
    <w:rsid w:val="00A03BBF"/>
    <w:rsid w:val="00A0424B"/>
    <w:rsid w:val="00A11C33"/>
    <w:rsid w:val="00A15712"/>
    <w:rsid w:val="00A1654B"/>
    <w:rsid w:val="00A26A9C"/>
    <w:rsid w:val="00A34CC5"/>
    <w:rsid w:val="00A36533"/>
    <w:rsid w:val="00A40CF2"/>
    <w:rsid w:val="00A43CF8"/>
    <w:rsid w:val="00A5191F"/>
    <w:rsid w:val="00A56DBE"/>
    <w:rsid w:val="00A6445F"/>
    <w:rsid w:val="00A65426"/>
    <w:rsid w:val="00A66B6D"/>
    <w:rsid w:val="00A743AE"/>
    <w:rsid w:val="00A77A2F"/>
    <w:rsid w:val="00A85D7A"/>
    <w:rsid w:val="00A92756"/>
    <w:rsid w:val="00A9605E"/>
    <w:rsid w:val="00A97A7C"/>
    <w:rsid w:val="00AB066D"/>
    <w:rsid w:val="00AB4258"/>
    <w:rsid w:val="00AB64A2"/>
    <w:rsid w:val="00AC0E0D"/>
    <w:rsid w:val="00AC5DF0"/>
    <w:rsid w:val="00AE6C99"/>
    <w:rsid w:val="00B105C0"/>
    <w:rsid w:val="00B17374"/>
    <w:rsid w:val="00B2351B"/>
    <w:rsid w:val="00B31D5C"/>
    <w:rsid w:val="00B32CD4"/>
    <w:rsid w:val="00B336FC"/>
    <w:rsid w:val="00B3373D"/>
    <w:rsid w:val="00B36CC0"/>
    <w:rsid w:val="00B417D0"/>
    <w:rsid w:val="00B43490"/>
    <w:rsid w:val="00B5517F"/>
    <w:rsid w:val="00B62D3E"/>
    <w:rsid w:val="00B658E9"/>
    <w:rsid w:val="00B663E5"/>
    <w:rsid w:val="00B704C0"/>
    <w:rsid w:val="00B83738"/>
    <w:rsid w:val="00B85398"/>
    <w:rsid w:val="00B94A1D"/>
    <w:rsid w:val="00BA5266"/>
    <w:rsid w:val="00BB103A"/>
    <w:rsid w:val="00BB7846"/>
    <w:rsid w:val="00BC109F"/>
    <w:rsid w:val="00BC75DA"/>
    <w:rsid w:val="00BD3A42"/>
    <w:rsid w:val="00BD5731"/>
    <w:rsid w:val="00BE29BB"/>
    <w:rsid w:val="00BE4449"/>
    <w:rsid w:val="00BF34C0"/>
    <w:rsid w:val="00BF6C6D"/>
    <w:rsid w:val="00C00A62"/>
    <w:rsid w:val="00C021A3"/>
    <w:rsid w:val="00C07923"/>
    <w:rsid w:val="00C27721"/>
    <w:rsid w:val="00C41899"/>
    <w:rsid w:val="00C43DA7"/>
    <w:rsid w:val="00C60681"/>
    <w:rsid w:val="00C66C80"/>
    <w:rsid w:val="00C70BC3"/>
    <w:rsid w:val="00C72804"/>
    <w:rsid w:val="00C7599D"/>
    <w:rsid w:val="00C762C0"/>
    <w:rsid w:val="00C81228"/>
    <w:rsid w:val="00C82996"/>
    <w:rsid w:val="00C834DC"/>
    <w:rsid w:val="00C932FB"/>
    <w:rsid w:val="00C93906"/>
    <w:rsid w:val="00CA492A"/>
    <w:rsid w:val="00CD5F20"/>
    <w:rsid w:val="00CD78D6"/>
    <w:rsid w:val="00CE064F"/>
    <w:rsid w:val="00CE4E83"/>
    <w:rsid w:val="00CF2C83"/>
    <w:rsid w:val="00CF3F74"/>
    <w:rsid w:val="00D24BEC"/>
    <w:rsid w:val="00D32C15"/>
    <w:rsid w:val="00D47C59"/>
    <w:rsid w:val="00D509A5"/>
    <w:rsid w:val="00D510EC"/>
    <w:rsid w:val="00D824D9"/>
    <w:rsid w:val="00D84EC5"/>
    <w:rsid w:val="00D950D2"/>
    <w:rsid w:val="00DA3FAA"/>
    <w:rsid w:val="00DA6DD3"/>
    <w:rsid w:val="00DD0F74"/>
    <w:rsid w:val="00DD329A"/>
    <w:rsid w:val="00DE29D1"/>
    <w:rsid w:val="00DF4862"/>
    <w:rsid w:val="00E006A8"/>
    <w:rsid w:val="00E007B1"/>
    <w:rsid w:val="00E04041"/>
    <w:rsid w:val="00E04E9A"/>
    <w:rsid w:val="00E064EE"/>
    <w:rsid w:val="00E30E8C"/>
    <w:rsid w:val="00E32F67"/>
    <w:rsid w:val="00E41842"/>
    <w:rsid w:val="00E458C4"/>
    <w:rsid w:val="00E5596C"/>
    <w:rsid w:val="00E61F4F"/>
    <w:rsid w:val="00E627B0"/>
    <w:rsid w:val="00E641F0"/>
    <w:rsid w:val="00E71317"/>
    <w:rsid w:val="00E92860"/>
    <w:rsid w:val="00E931DF"/>
    <w:rsid w:val="00EA0647"/>
    <w:rsid w:val="00EB0032"/>
    <w:rsid w:val="00EC1E2A"/>
    <w:rsid w:val="00EC2C5C"/>
    <w:rsid w:val="00EC6499"/>
    <w:rsid w:val="00EE5680"/>
    <w:rsid w:val="00EF4ED6"/>
    <w:rsid w:val="00EF7695"/>
    <w:rsid w:val="00F00337"/>
    <w:rsid w:val="00F05AEF"/>
    <w:rsid w:val="00F10D9B"/>
    <w:rsid w:val="00F14675"/>
    <w:rsid w:val="00F30526"/>
    <w:rsid w:val="00F42810"/>
    <w:rsid w:val="00F525D8"/>
    <w:rsid w:val="00F57BFD"/>
    <w:rsid w:val="00F65538"/>
    <w:rsid w:val="00F67949"/>
    <w:rsid w:val="00F71F45"/>
    <w:rsid w:val="00F80A71"/>
    <w:rsid w:val="00F87927"/>
    <w:rsid w:val="00F95BEB"/>
    <w:rsid w:val="00FA5D5A"/>
    <w:rsid w:val="00FC09B8"/>
    <w:rsid w:val="00FC6047"/>
    <w:rsid w:val="00FE1962"/>
    <w:rsid w:val="00FE37F7"/>
    <w:rsid w:val="00FE389E"/>
    <w:rsid w:val="00FE3D23"/>
    <w:rsid w:val="00FE40B7"/>
    <w:rsid w:val="00FF2E46"/>
    <w:rsid w:val="00FF3704"/>
    <w:rsid w:val="00FF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709D0"/>
  <w15:docId w15:val="{01D5D786-8FA3-4B65-A1E9-5FADF770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7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2147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14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D84EC5"/>
    <w:pPr>
      <w:ind w:left="720"/>
      <w:contextualSpacing/>
    </w:pPr>
  </w:style>
  <w:style w:type="table" w:styleId="Tablaconcuadrcula">
    <w:name w:val="Table Grid"/>
    <w:basedOn w:val="Tablanormal"/>
    <w:uiPriority w:val="39"/>
    <w:rsid w:val="0096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42"/>
    <w:rsid w:val="002E54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Fuentedeprrafopredeter"/>
    <w:rsid w:val="002E12C8"/>
    <w:rPr>
      <w:rFonts w:ascii="Segoe UI" w:hAnsi="Segoe UI" w:cs="Segoe UI" w:hint="default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0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0F9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760F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60F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60F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0F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0F94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E31CB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8A077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A0777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1007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10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4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urdo Jorda</dc:creator>
  <cp:keywords/>
  <dc:description/>
  <cp:lastModifiedBy>Julia Zurdo Jordá</cp:lastModifiedBy>
  <cp:revision>8</cp:revision>
  <dcterms:created xsi:type="dcterms:W3CDTF">2024-08-27T10:54:00Z</dcterms:created>
  <dcterms:modified xsi:type="dcterms:W3CDTF">2024-10-07T14:18:00Z</dcterms:modified>
</cp:coreProperties>
</file>